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 xml:space="preserve">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204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A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berrantly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E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xpressed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Inflammation-related G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enes </w:t>
      </w:r>
      <w:r>
        <w:rPr>
          <w:rFonts w:cs="Times New Roman" w:ascii="Times New Roman" w:hAnsi="Times New Roman"/>
          <w:b/>
          <w:sz w:val="24"/>
          <w:szCs w:val="24"/>
        </w:rPr>
        <w:t>Validated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color w:val="211D1E"/>
          <w:sz w:val="24"/>
          <w:szCs w:val="24"/>
        </w:rPr>
        <w:t>GSE25097 Datase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1610"/>
        <w:gridCol w:w="1656"/>
        <w:gridCol w:w="1616"/>
      </w:tblGrid>
      <w:tr>
        <w:trPr>
          <w:trHeight w:val="270" w:hRule="atLeast"/>
        </w:trPr>
        <w:tc>
          <w:tcPr>
            <w:tcW w:w="21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ID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ymbol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16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FC</w:t>
            </w:r>
          </w:p>
        </w:tc>
      </w:tr>
      <w:tr>
        <w:trPr>
          <w:trHeight w:val="270" w:hRule="atLeast"/>
        </w:trPr>
        <w:tc>
          <w:tcPr>
            <w:tcW w:w="2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5573_TGI_at</w:t>
            </w:r>
          </w:p>
        </w:tc>
        <w:tc>
          <w:tcPr>
            <w:tcW w:w="16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DCY1</w:t>
            </w:r>
          </w:p>
        </w:tc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8E–18</w:t>
            </w:r>
          </w:p>
        </w:tc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51503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679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DCY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6E–3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84158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262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DCY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91E–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60858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175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DCY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7E–6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99370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134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LCAM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2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86450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200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PAF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6E–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70810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358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PAF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9E–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4352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575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TF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15383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263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3GAT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8E–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77605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216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3GAT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0006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68952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019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A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9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0522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810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CL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3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13064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664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CL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3E–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58696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902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1Q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1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32314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021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1Q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8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29321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57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1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9E–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61849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407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2E–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82919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820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2E–9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411909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407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6E–9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994082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284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E–6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94781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409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8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E–3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199137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876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8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1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42792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303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8E–4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038997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031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MK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9E–7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3520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258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MK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2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68748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637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PN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3E–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35184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913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PN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00037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46516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186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PNS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1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88840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793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S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6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5623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149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S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E–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5866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094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SP8A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5E–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94815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686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SP8A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2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86037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726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T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6E–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599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240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T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6200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087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1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6E–6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567891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842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2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E–0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94881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767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L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1E–5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07548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388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C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E–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92738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333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E–6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36012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990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6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4E–2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79710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102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7E–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69829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46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7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39270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98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1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E–7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06757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380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20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7E–6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98849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029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22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7E–6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53564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130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24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E–8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692298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317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24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8E–3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1206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139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300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E–5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5893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044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3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7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5568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700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3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E–6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74422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042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9E–6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430469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637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4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8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9187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798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4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6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60357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928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E–6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05313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750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8E–1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06445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962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F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5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589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906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FI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2E–5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834480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75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FP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E–16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389153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368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4E–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703860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246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E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3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78763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172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E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9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45545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07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F1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3E–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057360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651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F1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7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15406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067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F3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9E–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50149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455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NK2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1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66642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283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SNK2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9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455494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642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TNN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6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34218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829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TT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1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90430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531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TT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E–3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43513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226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3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85773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795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7E–9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75725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009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1E–9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317184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99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1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2E–2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271029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130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L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7E–6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250106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493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7E–3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56712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80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XCR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5E–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09080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823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AP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E–7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15629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901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AXX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5E–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3760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774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FF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66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43544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455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FF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1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59061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045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PE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E–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38241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246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US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2E–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6450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770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US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E–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59655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763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DNR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2E–6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342356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022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DNR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8E–8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4851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650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IF2AK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E–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52258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923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NAH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34529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287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NAH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E–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90800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965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NAH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9E–5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03375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825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N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1E–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20028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869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N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59E–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150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043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S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2E–7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152224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937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S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97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36104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681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AF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7E–2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26296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835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A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E–3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3689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885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A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5E–2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57928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206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ASL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8E–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8548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643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LT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7E–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498334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302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O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2E–8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722564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425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OSL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5E–3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9129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290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OXO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4E–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2260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381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OXO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3E–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369939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028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OXO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5E–6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3075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701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PR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E–5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133298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770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Y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1E–5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60658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484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Y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82E–6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30355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875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R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8E–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55586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071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R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06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64001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154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DAC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3E–3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30855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915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MM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3E–1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801644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893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SP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3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324589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008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GSF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9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5588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494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GSF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E–7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188623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149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0R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9E–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0185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119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3RA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E–8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343251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242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43148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396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6E–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31707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697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8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4E–9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664578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132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8RAP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2E–5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012402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601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5E–4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095185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821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RL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84E–1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50880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816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1RL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E–8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035047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050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9E–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24484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711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F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57344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61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NPPL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1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39228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563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RF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1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42222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185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RF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69E–5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107572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553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TGA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18E–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84365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950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TGA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E–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86595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095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TGA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E–9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21797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011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TGA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8E–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86086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275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IR3DL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9E–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262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295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LR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E–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90893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223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LR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E–5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708529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759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AG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E–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5411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579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C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2E–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7512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009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ECT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1E–2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92135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671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F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9E–1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168042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247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F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E–14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466856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217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F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71E–1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712535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165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6E–4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12359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550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A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E–6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525777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500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E–5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9577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589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90547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858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ILRB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E–10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195418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742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MN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8E–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9578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263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MN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5E–4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15996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929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TA4H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8037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537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L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1E–2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9828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716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3K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2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20121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976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3K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6E–1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94089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126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E–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19424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393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9E–2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72295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357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3E–4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07710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509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1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E–2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8315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422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32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96558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752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4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52699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458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2E–3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391901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629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PKAPK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4E–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88872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456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RCO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E–18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19553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601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S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4E–1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76296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803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S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1E–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94809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247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S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49441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967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S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E–4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193559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198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S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E–2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189085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805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V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2E–4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32030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480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V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E–4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87654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179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V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4E–5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24830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078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BL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93E–3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71098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148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D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1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25493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108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D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22579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896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F2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3E–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55612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774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F2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2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4129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594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FV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3E–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049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152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I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4E–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98603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428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COA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8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88240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072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FIL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7E–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2314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762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FRK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7E–2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21421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817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FRK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621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380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LRC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6E–4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71241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735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LRP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5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70718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055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R4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6E–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365640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915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RA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2E–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26401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88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RA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E–2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51193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964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A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10675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849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A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7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45376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139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AR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028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64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ARP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4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33236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750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E1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7E–4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26733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454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E1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75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4530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715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E1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4E–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79600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452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E2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4E–8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01628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205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GFR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7E–6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479581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050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GFR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59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11346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220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P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49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03444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829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PK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8E–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97759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14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GLYRP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5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38635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83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K3C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6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49626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055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K3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274108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085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IK3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9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855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609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C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8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46506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028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C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1E–3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3926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248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C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1E–4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84654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809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C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E–4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24000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282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LCB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6E–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22823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157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P1C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9E–5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85892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603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P2R1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E–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1874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779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KAR2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E–6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62082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816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KAR2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1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04364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525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KAR2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6E–1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468635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991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K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E–4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272641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953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K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2E–3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17584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289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K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95E–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33646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758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RKC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6E–3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583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214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SM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5E–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65151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126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SMB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4E–1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56480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301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GD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E–3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68113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036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GI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5E–7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383646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310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GI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9E–5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629859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414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K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E–5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42292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819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PN1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E–9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227601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685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PN1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9E–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76399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346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AF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1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36052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527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ASA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4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4928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007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HE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E–3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469928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8300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HOA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69E–2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90431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415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IPK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2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94882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961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OCK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2E–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050638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209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PS6KB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1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85684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638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100A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E–3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085738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118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100A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E–3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42411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845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CARF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54E–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23388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181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DP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77E–4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626111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928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ELP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E–6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70224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667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EMA4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09E–2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28607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521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ERPING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37E–3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855438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744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H2D1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7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04333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550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HC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2E–5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17181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513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HC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2E–2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1949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336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IGLEC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1E–5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459814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168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IGLEC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8E–7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032368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934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61E–7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303510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346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6E–4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921677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464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9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27641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709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048158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216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CS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01E–4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96919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142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S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7E–2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43091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305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OS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E–4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80731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860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PTAN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E–3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98368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240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TAT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4E–2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12359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945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BX2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8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09346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098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BXA2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5E–10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650798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299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BXAS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5E–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766141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54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BXAS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4E–2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306796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398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GFB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E–1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091463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2843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GFBR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2E–1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610334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053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HEM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70492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596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HY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08E–4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9064424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583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ICAM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00026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876605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730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LR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5E–7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8746839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957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LR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9E–5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100409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879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LR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6E–5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16640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3099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MEM18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E–1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374541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106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NFRSF10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7E–2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54093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500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NFRSF10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2E–1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05407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085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NFRSF10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17E–4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1012772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220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NFSF1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4E–1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87321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229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AF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38E–3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92820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4782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SC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4E–2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87155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7837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XK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4E–3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15635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59536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TCN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05E–6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755374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62324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VTCN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8E–2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–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5378835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7121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000087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59903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24465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5E–12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605447</w:t>
            </w:r>
          </w:p>
        </w:tc>
      </w:tr>
      <w:tr>
        <w:trPr>
          <w:trHeight w:val="270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48978_TGI_a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H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7E–0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675571</w:t>
            </w:r>
          </w:p>
        </w:tc>
      </w:tr>
      <w:tr>
        <w:trPr>
          <w:trHeight w:val="270" w:hRule="atLeast"/>
        </w:trPr>
        <w:tc>
          <w:tcPr>
            <w:tcW w:w="2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134155_TGI_at</w:t>
            </w:r>
          </w:p>
        </w:tc>
        <w:tc>
          <w:tcPr>
            <w:tcW w:w="16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YWHAZ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E–09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392719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>Transcript ID in GSE25097 dataset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†</w:t>
      </w:r>
      <w:r>
        <w:rPr>
          <w:rFonts w:cs="Times New Roman" w:ascii="Times New Roman" w:hAnsi="Times New Roman"/>
          <w:sz w:val="24"/>
        </w:rPr>
        <w:t xml:space="preserve">Student's </w:t>
      </w:r>
      <w:r>
        <w:rPr>
          <w:rFonts w:cs="Times New Roman" w:ascii="Times New Roman" w:hAnsi="Times New Roman"/>
          <w:i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-test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211D1E"/>
          <w:sz w:val="24"/>
          <w:szCs w:val="24"/>
        </w:rPr>
        <w:t>Bonferroni adjustment was used to correct for multiple comparisons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color w:val="211D1E"/>
          <w:sz w:val="24"/>
          <w:szCs w:val="24"/>
        </w:rPr>
        <w:t>P</w:t>
      </w:r>
      <w:r>
        <w:rPr>
          <w:rFonts w:cs="Times New Roman" w:ascii="Times New Roman" w:hAnsi="Times New Roman"/>
          <w:color w:val="211D1E"/>
          <w:sz w:val="24"/>
          <w:szCs w:val="24"/>
        </w:rPr>
        <w:t>&lt;1.3</w:t>
      </w:r>
      <w:r>
        <w:rPr>
          <w:rFonts w:cs="Times New Roman" w:ascii="Times New Roman" w:hAnsi="Times New Roman"/>
          <w:color w:val="211D1E"/>
          <w:sz w:val="24"/>
          <w:szCs w:val="24"/>
        </w:rPr>
        <w:t>3</w:t>
      </w:r>
      <w:r>
        <w:rPr>
          <w:rFonts w:cs="Times New Roman" w:ascii="Times New Roman" w:hAnsi="Times New Roman"/>
          <w:color w:val="211D1E"/>
          <w:sz w:val="24"/>
          <w:szCs w:val="24"/>
        </w:rPr>
        <w:t>×10</w:t>
      </w:r>
      <w:r>
        <w:rPr>
          <w:rFonts w:cs="Times New Roman" w:ascii="Times New Roman" w:hAnsi="Times New Roman"/>
          <w:color w:val="211D1E"/>
          <w:sz w:val="24"/>
          <w:szCs w:val="24"/>
          <w:vertAlign w:val="superscript"/>
        </w:rPr>
        <w:t>-6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was 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considered to be statistically significant in view of </w:t>
      </w:r>
      <w:r>
        <w:rPr>
          <w:rFonts w:cs="Times New Roman" w:ascii="Times New Roman" w:hAnsi="Times New Roman"/>
          <w:color w:val="211D1E"/>
          <w:sz w:val="24"/>
          <w:szCs w:val="24"/>
        </w:rPr>
        <w:t>the 37,582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 transcripts</w:t>
      </w:r>
      <w:r>
        <w:rPr>
          <w:rFonts w:cs="Times New Roman" w:ascii="Times New Roman" w:hAnsi="Times New Roman"/>
          <w:color w:val="211D1E"/>
          <w:sz w:val="24"/>
          <w:szCs w:val="24"/>
        </w:rPr>
        <w:t xml:space="preserve"> in GSE25097 dataset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FC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log</w:t>
      </w:r>
      <w:r>
        <w:rPr>
          <w:rFonts w:cs="Times New Roman" w:ascii="Times New Roman" w:hAnsi="Times New Roman"/>
          <w:bCs/>
          <w:color w:val="000000"/>
          <w:sz w:val="24"/>
          <w:szCs w:val="24"/>
          <w:vertAlign w:val="subscript"/>
        </w:rPr>
        <w:t xml:space="preserve">2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(Fold changes), HCCs vs. </w:t>
      </w:r>
      <w:r>
        <w:rPr>
          <w:rFonts w:cs="Times New Roman" w:ascii="Times New Roman" w:hAnsi="Times New Roman"/>
          <w:kern w:val="0"/>
          <w:sz w:val="24"/>
          <w:szCs w:val="24"/>
        </w:rPr>
        <w:t>adjacent non-tumor tissues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5T03:33:00Z</dcterms:created>
  <dc:creator>Windows 用户</dc:creator>
  <dc:description/>
  <cp:keywords/>
  <dc:language>en-US</dc:language>
  <cp:lastModifiedBy>Yu, Dianke *</cp:lastModifiedBy>
  <dcterms:modified xsi:type="dcterms:W3CDTF">2015-04-06T18:00:00Z</dcterms:modified>
  <cp:revision>14</cp:revision>
  <dc:subject/>
  <dc:title/>
</cp:coreProperties>
</file>